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F473E8" w14:textId="0F45FB61" w:rsidR="00290360" w:rsidRPr="00290360" w:rsidRDefault="00290360" w:rsidP="00290360">
      <w:pPr>
        <w:spacing w:before="0" w:after="200" w:line="276" w:lineRule="auto"/>
        <w:rPr>
          <w:rFonts w:eastAsia="Cambria" w:cs="Times New Roman"/>
          <w:b/>
          <w:szCs w:val="24"/>
        </w:rPr>
      </w:pPr>
    </w:p>
    <w:tbl>
      <w:tblPr>
        <w:tblStyle w:val="EinfacheTabelle2"/>
        <w:tblW w:w="14695" w:type="dxa"/>
        <w:tblInd w:w="-284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3"/>
        <w:gridCol w:w="567"/>
        <w:gridCol w:w="709"/>
        <w:gridCol w:w="2126"/>
        <w:gridCol w:w="3685"/>
        <w:gridCol w:w="2977"/>
        <w:gridCol w:w="1134"/>
        <w:gridCol w:w="2927"/>
        <w:gridCol w:w="7"/>
      </w:tblGrid>
      <w:tr w:rsidR="00290360" w:rsidRPr="00290360" w14:paraId="165210E7" w14:textId="77777777" w:rsidTr="002903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0F70CE" w14:textId="77777777" w:rsidR="00290360" w:rsidRPr="00290360" w:rsidRDefault="00290360" w:rsidP="0029036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I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6793C2" w14:textId="77777777" w:rsidR="00290360" w:rsidRPr="00290360" w:rsidRDefault="00290360" w:rsidP="0029036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Sex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9C5C4E" w14:textId="77777777" w:rsidR="00290360" w:rsidRPr="00290360" w:rsidRDefault="00290360" w:rsidP="0029036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Ag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8E0C94" w14:textId="77777777" w:rsidR="00290360" w:rsidRPr="00290360" w:rsidRDefault="00290360" w:rsidP="0029036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MRI </w:t>
            </w: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Evidence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85675A" w14:textId="77777777" w:rsidR="00290360" w:rsidRPr="00290360" w:rsidRDefault="00290360" w:rsidP="0029036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EEG </w:t>
            </w: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Evidenc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7EDF1B" w14:textId="02C5F79C" w:rsidR="00290360" w:rsidRPr="00290360" w:rsidRDefault="00290360" w:rsidP="0029036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de-DE"/>
              </w:rPr>
            </w:pP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Medicati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41EFC3" w14:textId="77777777" w:rsidR="00290360" w:rsidRPr="00290360" w:rsidRDefault="00290360" w:rsidP="0029036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Epilepsy</w:t>
            </w:r>
            <w:proofErr w:type="spellEnd"/>
          </w:p>
        </w:tc>
        <w:tc>
          <w:tcPr>
            <w:tcW w:w="29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980DB0" w14:textId="77777777" w:rsidR="00290360" w:rsidRPr="00290360" w:rsidRDefault="00290360" w:rsidP="0029036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de-DE"/>
              </w:rPr>
            </w:pP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Seizure</w:t>
            </w:r>
            <w:proofErr w:type="spellEnd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Type</w:t>
            </w:r>
          </w:p>
        </w:tc>
      </w:tr>
      <w:tr w:rsidR="00290360" w:rsidRPr="00290360" w14:paraId="350F4205" w14:textId="77777777" w:rsidTr="005F3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0C745E2C" w14:textId="7FB8DDC1" w:rsidR="00290360" w:rsidRPr="00290360" w:rsidRDefault="00290360" w:rsidP="0029036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de-DE"/>
              </w:rPr>
              <w:t>00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674D62FF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1EDBC680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705AEB9F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Hippocampal</w:t>
            </w:r>
            <w:proofErr w:type="spellEnd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malrotation</w:t>
            </w:r>
            <w:proofErr w:type="spellEnd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left</w:t>
            </w:r>
            <w:proofErr w:type="spellEnd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6B0E2BC5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val="en-US" w:eastAsia="de-DE"/>
              </w:rPr>
              <w:t xml:space="preserve">Ictal: 1. bifrontal alpha </w:t>
            </w: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val="en-US" w:eastAsia="de-DE"/>
              </w:rPr>
              <w:t>activtiy</w:t>
            </w:r>
            <w:proofErr w:type="spellEnd"/>
            <w:r w:rsidRPr="00290360">
              <w:rPr>
                <w:rFonts w:eastAsia="Times New Roman" w:cs="Times New Roman"/>
                <w:sz w:val="16"/>
                <w:szCs w:val="16"/>
                <w:lang w:val="en-US" w:eastAsia="de-DE"/>
              </w:rPr>
              <w:t xml:space="preserve"> 2. rhythmic theta activity (left temporal); Interictal: intermittent theta activity (left temporal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19B20BE5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val="en-US" w:eastAsia="de-DE"/>
              </w:rPr>
              <w:t xml:space="preserve">Levetiracetam (1500mg - 0 - 1500mg - 0); Vimpat (200mg - 0 - 200mg -0); </w:t>
            </w: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val="en-US" w:eastAsia="de-DE"/>
              </w:rPr>
              <w:t>Perampanel</w:t>
            </w:r>
            <w:proofErr w:type="spellEnd"/>
            <w:r w:rsidRPr="00290360">
              <w:rPr>
                <w:rFonts w:eastAsia="Times New Roman" w:cs="Times New Roman"/>
                <w:sz w:val="16"/>
                <w:szCs w:val="16"/>
                <w:lang w:val="en-US" w:eastAsia="de-DE"/>
              </w:rPr>
              <w:t xml:space="preserve"> (0-0-0-4mg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5E7F163F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TLE </w:t>
            </w: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right</w:t>
            </w:r>
            <w:proofErr w:type="spellEnd"/>
          </w:p>
        </w:tc>
        <w:tc>
          <w:tcPr>
            <w:tcW w:w="2934" w:type="dxa"/>
            <w:gridSpan w:val="2"/>
            <w:tcBorders>
              <w:top w:val="single" w:sz="4" w:space="0" w:color="auto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4C8568B8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val="en-US" w:eastAsia="de-DE"/>
              </w:rPr>
              <w:t>Focal aware and focal to bilateral tonic-clonic seizures</w:t>
            </w:r>
          </w:p>
        </w:tc>
      </w:tr>
      <w:tr w:rsidR="00290360" w:rsidRPr="00290360" w14:paraId="32816C2C" w14:textId="77777777" w:rsidTr="005F3D8B">
        <w:trPr>
          <w:cantSplit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2564983A" w14:textId="77777777" w:rsidR="00290360" w:rsidRPr="00290360" w:rsidRDefault="00290360" w:rsidP="0029036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de-DE"/>
              </w:rPr>
              <w:t>022</w:t>
            </w:r>
          </w:p>
        </w:tc>
        <w:tc>
          <w:tcPr>
            <w:tcW w:w="567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1F30BDD1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709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2BEEBF1D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2126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01267A41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Hippocampal</w:t>
            </w:r>
            <w:proofErr w:type="spellEnd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sclerosis</w:t>
            </w:r>
            <w:proofErr w:type="spellEnd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right</w:t>
            </w:r>
            <w:proofErr w:type="spellEnd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368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3C2CC45D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val="en-US" w:eastAsia="de-DE"/>
              </w:rPr>
              <w:t>Ictal: 1. SOZ right temporal region 2.  also two seizures with a predominantly left ictal pattern; Interictal: discrete pathologies right hemisphere</w:t>
            </w:r>
          </w:p>
        </w:tc>
        <w:tc>
          <w:tcPr>
            <w:tcW w:w="2977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1C75F8D5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Lamotrigin</w:t>
            </w:r>
            <w:proofErr w:type="spellEnd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500mg</w:t>
            </w:r>
          </w:p>
        </w:tc>
        <w:tc>
          <w:tcPr>
            <w:tcW w:w="1134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74D7C889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MTLE </w:t>
            </w: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right</w:t>
            </w:r>
            <w:proofErr w:type="spellEnd"/>
          </w:p>
        </w:tc>
        <w:tc>
          <w:tcPr>
            <w:tcW w:w="2934" w:type="dxa"/>
            <w:gridSpan w:val="2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153522B6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Focal</w:t>
            </w:r>
            <w:proofErr w:type="spellEnd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impaired</w:t>
            </w:r>
            <w:proofErr w:type="spellEnd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awareness</w:t>
            </w:r>
            <w:proofErr w:type="spellEnd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seizures</w:t>
            </w:r>
            <w:proofErr w:type="spellEnd"/>
          </w:p>
        </w:tc>
      </w:tr>
      <w:tr w:rsidR="00290360" w:rsidRPr="00290360" w14:paraId="5A11E658" w14:textId="77777777" w:rsidTr="005F3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2A1F9579" w14:textId="77777777" w:rsidR="00290360" w:rsidRPr="00290360" w:rsidRDefault="00290360" w:rsidP="0029036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de-DE"/>
              </w:rPr>
              <w:t>023</w:t>
            </w:r>
          </w:p>
        </w:tc>
        <w:tc>
          <w:tcPr>
            <w:tcW w:w="567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18B6135C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709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1C116014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2126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619FA6D2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val="en-US" w:eastAsia="de-DE"/>
              </w:rPr>
              <w:t xml:space="preserve">Lesion - </w:t>
            </w: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val="en-US" w:eastAsia="de-DE"/>
              </w:rPr>
              <w:t>fronto</w:t>
            </w:r>
            <w:proofErr w:type="spellEnd"/>
            <w:r w:rsidRPr="00290360">
              <w:rPr>
                <w:rFonts w:eastAsia="Times New Roman" w:cs="Times New Roman"/>
                <w:sz w:val="16"/>
                <w:szCs w:val="16"/>
                <w:lang w:val="en-US" w:eastAsia="de-DE"/>
              </w:rPr>
              <w:t>-parietal to left occipital area</w:t>
            </w:r>
          </w:p>
        </w:tc>
        <w:tc>
          <w:tcPr>
            <w:tcW w:w="368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44CFB209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val="en-US" w:eastAsia="de-DE"/>
              </w:rPr>
              <w:t xml:space="preserve">SEEG - Ictal:  SOZ left occipital region; Interictal: irritative zone left </w:t>
            </w: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val="en-US" w:eastAsia="de-DE"/>
              </w:rPr>
              <w:t>occipito</w:t>
            </w:r>
            <w:proofErr w:type="spellEnd"/>
            <w:r w:rsidRPr="00290360">
              <w:rPr>
                <w:rFonts w:eastAsia="Times New Roman" w:cs="Times New Roman"/>
                <w:sz w:val="16"/>
                <w:szCs w:val="16"/>
                <w:lang w:val="en-US" w:eastAsia="de-DE"/>
              </w:rPr>
              <w:t>-parietal region</w:t>
            </w:r>
          </w:p>
        </w:tc>
        <w:tc>
          <w:tcPr>
            <w:tcW w:w="2977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376D7FA7" w14:textId="63B29144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val="en-US" w:eastAsia="de-DE"/>
              </w:rPr>
              <w:t xml:space="preserve">Levetiracetam (750mg-0-750mg-0); </w:t>
            </w: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val="en-US" w:eastAsia="de-DE"/>
              </w:rPr>
              <w:t>Lamotrigin</w:t>
            </w:r>
            <w:proofErr w:type="spellEnd"/>
            <w:r w:rsidRPr="00290360">
              <w:rPr>
                <w:rFonts w:eastAsia="Times New Roman" w:cs="Times New Roman"/>
                <w:sz w:val="16"/>
                <w:szCs w:val="16"/>
                <w:lang w:val="en-US" w:eastAsia="de-DE"/>
              </w:rPr>
              <w:t xml:space="preserve"> (75mg-0-75mg-0)</w:t>
            </w:r>
          </w:p>
        </w:tc>
        <w:tc>
          <w:tcPr>
            <w:tcW w:w="1134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7EC704B4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PTME </w:t>
            </w: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Left</w:t>
            </w:r>
            <w:proofErr w:type="spellEnd"/>
          </w:p>
        </w:tc>
        <w:tc>
          <w:tcPr>
            <w:tcW w:w="2934" w:type="dxa"/>
            <w:gridSpan w:val="2"/>
            <w:tcBorders>
              <w:top w:val="single" w:sz="4" w:space="0" w:color="C4BC96" w:themeColor="background2" w:themeShade="BF"/>
              <w:bottom w:val="none" w:sz="0" w:space="0" w:color="auto"/>
            </w:tcBorders>
            <w:noWrap/>
            <w:vAlign w:val="center"/>
            <w:hideMark/>
          </w:tcPr>
          <w:p w14:paraId="340C61D5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val="en-US" w:eastAsia="de-DE"/>
              </w:rPr>
              <w:t>Focal aware seizures; Focal impaired awareness seizures; Focal to bilateral tonic-clonic seizures</w:t>
            </w:r>
          </w:p>
        </w:tc>
      </w:tr>
      <w:tr w:rsidR="00290360" w:rsidRPr="00290360" w14:paraId="50DF1D1A" w14:textId="77777777" w:rsidTr="005F3D8B">
        <w:trPr>
          <w:gridAfter w:val="1"/>
          <w:wAfter w:w="7" w:type="dxa"/>
          <w:cantSplit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7BBEA01F" w14:textId="77777777" w:rsidR="00290360" w:rsidRPr="00290360" w:rsidRDefault="00290360" w:rsidP="0029036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de-DE"/>
              </w:rPr>
              <w:t>024</w:t>
            </w:r>
          </w:p>
        </w:tc>
        <w:tc>
          <w:tcPr>
            <w:tcW w:w="567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5B11C384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09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53867B57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2126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69369105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val="en-US" w:eastAsia="de-DE"/>
              </w:rPr>
              <w:t>Discreet changes to the occipital cortex (right); suspect of ulegyria</w:t>
            </w:r>
          </w:p>
        </w:tc>
        <w:tc>
          <w:tcPr>
            <w:tcW w:w="368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6D66538A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val="en-US" w:eastAsia="de-DE"/>
              </w:rPr>
              <w:t>Ictal: SOZ right parieto-occipital region; Interictal: bilateral theta activity in the parieto-occipital region</w:t>
            </w:r>
          </w:p>
        </w:tc>
        <w:tc>
          <w:tcPr>
            <w:tcW w:w="2977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099FD676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val="en-US" w:eastAsia="de-DE"/>
              </w:rPr>
              <w:t>Levetiracetam (1000mg-0-1000mg-0); Vimpat (200mg-0-200mg-0)</w:t>
            </w:r>
          </w:p>
        </w:tc>
        <w:tc>
          <w:tcPr>
            <w:tcW w:w="1134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53F33420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OLE </w:t>
            </w: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Right</w:t>
            </w:r>
            <w:proofErr w:type="spellEnd"/>
          </w:p>
        </w:tc>
        <w:tc>
          <w:tcPr>
            <w:tcW w:w="2927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34237F80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val="en-US" w:eastAsia="de-DE"/>
              </w:rPr>
              <w:t>Focal aware seizures; Focal impaired awareness seizures; Focal to bilateral tonic-clonic seizures</w:t>
            </w:r>
          </w:p>
        </w:tc>
      </w:tr>
      <w:tr w:rsidR="00290360" w:rsidRPr="00290360" w14:paraId="3627E78F" w14:textId="77777777" w:rsidTr="005F3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1A6C52DA" w14:textId="77777777" w:rsidR="00290360" w:rsidRPr="00290360" w:rsidRDefault="00290360" w:rsidP="0029036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de-DE"/>
              </w:rPr>
              <w:t>028</w:t>
            </w:r>
          </w:p>
        </w:tc>
        <w:tc>
          <w:tcPr>
            <w:tcW w:w="567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48B337F5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09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1E7685C7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2126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43F6D99E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Gliosis</w:t>
            </w:r>
            <w:proofErr w:type="spellEnd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/ </w:t>
            </w: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Transmantle</w:t>
            </w:r>
            <w:proofErr w:type="spellEnd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Sign</w:t>
            </w:r>
            <w:proofErr w:type="spellEnd"/>
          </w:p>
        </w:tc>
        <w:tc>
          <w:tcPr>
            <w:tcW w:w="368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70075052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normal / </w:t>
            </w: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uneventful</w:t>
            </w:r>
            <w:proofErr w:type="spellEnd"/>
          </w:p>
        </w:tc>
        <w:tc>
          <w:tcPr>
            <w:tcW w:w="2977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3F7C3D3A" w14:textId="019246CB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N</w:t>
            </w:r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one</w:t>
            </w:r>
          </w:p>
        </w:tc>
        <w:tc>
          <w:tcPr>
            <w:tcW w:w="1134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1C45C06D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FLE</w:t>
            </w:r>
          </w:p>
        </w:tc>
        <w:tc>
          <w:tcPr>
            <w:tcW w:w="2934" w:type="dxa"/>
            <w:gridSpan w:val="2"/>
            <w:tcBorders>
              <w:top w:val="none" w:sz="0" w:space="0" w:color="auto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3AF3CDB8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val="en-US" w:eastAsia="de-DE"/>
              </w:rPr>
              <w:t>Focal aware seizures; Focal impaired awareness motor seizures; Focal to bilateral tonic-clonic seizures</w:t>
            </w:r>
          </w:p>
        </w:tc>
      </w:tr>
      <w:tr w:rsidR="00290360" w:rsidRPr="00290360" w14:paraId="5AC8151A" w14:textId="77777777" w:rsidTr="005F3D8B">
        <w:trPr>
          <w:cantSplit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33EB1904" w14:textId="77777777" w:rsidR="00290360" w:rsidRPr="00290360" w:rsidRDefault="00290360" w:rsidP="0029036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de-DE"/>
              </w:rPr>
              <w:t>029</w:t>
            </w:r>
          </w:p>
        </w:tc>
        <w:tc>
          <w:tcPr>
            <w:tcW w:w="567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5D2B6D8B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709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66164516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2126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7F6543CA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Non-</w:t>
            </w: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lesional</w:t>
            </w:r>
            <w:proofErr w:type="spellEnd"/>
          </w:p>
        </w:tc>
        <w:tc>
          <w:tcPr>
            <w:tcW w:w="368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6AE6A4AD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val="en-US" w:eastAsia="de-DE"/>
              </w:rPr>
              <w:t>no ictal events; interictal: single steep transient in the left basal temporal area</w:t>
            </w:r>
          </w:p>
        </w:tc>
        <w:tc>
          <w:tcPr>
            <w:tcW w:w="2977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2D486A46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Lamotrigin</w:t>
            </w:r>
            <w:proofErr w:type="spellEnd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25 mg 1-0-1</w:t>
            </w:r>
          </w:p>
        </w:tc>
        <w:tc>
          <w:tcPr>
            <w:tcW w:w="1134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4E21C8C9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NFD</w:t>
            </w:r>
          </w:p>
        </w:tc>
        <w:tc>
          <w:tcPr>
            <w:tcW w:w="2934" w:type="dxa"/>
            <w:gridSpan w:val="2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01209A32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val="en-US" w:eastAsia="de-DE"/>
              </w:rPr>
              <w:t>Focal to bilateral tonic- clonic seizures</w:t>
            </w:r>
          </w:p>
        </w:tc>
      </w:tr>
      <w:tr w:rsidR="00290360" w:rsidRPr="00290360" w14:paraId="4DDA80C2" w14:textId="77777777" w:rsidTr="005F3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48DE7557" w14:textId="77777777" w:rsidR="00290360" w:rsidRPr="00290360" w:rsidRDefault="00290360" w:rsidP="0029036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de-DE"/>
              </w:rPr>
              <w:t>002</w:t>
            </w:r>
          </w:p>
        </w:tc>
        <w:tc>
          <w:tcPr>
            <w:tcW w:w="567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19486951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09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09FD12AF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2126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4CC27746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368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5B669F01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val="en-US" w:eastAsia="de-DE"/>
              </w:rPr>
              <w:t>TIRDAs; no spikes or sharp waves</w:t>
            </w:r>
          </w:p>
        </w:tc>
        <w:tc>
          <w:tcPr>
            <w:tcW w:w="2977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0AEEDCC2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none</w:t>
            </w:r>
            <w:proofErr w:type="spellEnd"/>
          </w:p>
        </w:tc>
        <w:tc>
          <w:tcPr>
            <w:tcW w:w="1134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0897A777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TLE </w:t>
            </w: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left</w:t>
            </w:r>
            <w:proofErr w:type="spellEnd"/>
          </w:p>
        </w:tc>
        <w:tc>
          <w:tcPr>
            <w:tcW w:w="2934" w:type="dxa"/>
            <w:gridSpan w:val="2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3D00416B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Focal</w:t>
            </w:r>
            <w:proofErr w:type="spellEnd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aware</w:t>
            </w:r>
            <w:proofErr w:type="spellEnd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seizures</w:t>
            </w:r>
            <w:proofErr w:type="spellEnd"/>
          </w:p>
        </w:tc>
      </w:tr>
      <w:tr w:rsidR="00290360" w:rsidRPr="00290360" w14:paraId="455A4C92" w14:textId="77777777" w:rsidTr="005F3D8B">
        <w:trPr>
          <w:cantSplit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528A78FA" w14:textId="77777777" w:rsidR="00290360" w:rsidRPr="00290360" w:rsidRDefault="00290360" w:rsidP="0029036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de-DE"/>
              </w:rPr>
              <w:t>007</w:t>
            </w:r>
          </w:p>
        </w:tc>
        <w:tc>
          <w:tcPr>
            <w:tcW w:w="567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254FFB3E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709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08664CFF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59</w:t>
            </w:r>
          </w:p>
        </w:tc>
        <w:tc>
          <w:tcPr>
            <w:tcW w:w="2126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57A49373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Non-</w:t>
            </w: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lesional</w:t>
            </w:r>
            <w:proofErr w:type="spellEnd"/>
          </w:p>
        </w:tc>
        <w:tc>
          <w:tcPr>
            <w:tcW w:w="368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5FB9812F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normal / </w:t>
            </w: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uneventful</w:t>
            </w:r>
            <w:proofErr w:type="spellEnd"/>
          </w:p>
        </w:tc>
        <w:tc>
          <w:tcPr>
            <w:tcW w:w="2977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6A9DE32E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Levetiracetam</w:t>
            </w:r>
            <w:proofErr w:type="spellEnd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500 mg (1/2-0-1/2-0)</w:t>
            </w:r>
          </w:p>
          <w:p w14:paraId="46214642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0591370F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TLE </w:t>
            </w: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left</w:t>
            </w:r>
            <w:proofErr w:type="spellEnd"/>
          </w:p>
        </w:tc>
        <w:tc>
          <w:tcPr>
            <w:tcW w:w="2934" w:type="dxa"/>
            <w:gridSpan w:val="2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2EF9EF33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Focal</w:t>
            </w:r>
            <w:proofErr w:type="spellEnd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impaired</w:t>
            </w:r>
            <w:proofErr w:type="spellEnd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awareness</w:t>
            </w:r>
            <w:proofErr w:type="spellEnd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seizures</w:t>
            </w:r>
            <w:proofErr w:type="spellEnd"/>
          </w:p>
        </w:tc>
      </w:tr>
      <w:tr w:rsidR="00290360" w:rsidRPr="00290360" w14:paraId="16652B0B" w14:textId="77777777" w:rsidTr="005F3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34385D19" w14:textId="77777777" w:rsidR="00290360" w:rsidRPr="00290360" w:rsidRDefault="00290360" w:rsidP="0029036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de-DE"/>
              </w:rPr>
              <w:t>037</w:t>
            </w:r>
          </w:p>
        </w:tc>
        <w:tc>
          <w:tcPr>
            <w:tcW w:w="567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71585CAC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09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65E83575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64</w:t>
            </w:r>
          </w:p>
        </w:tc>
        <w:tc>
          <w:tcPr>
            <w:tcW w:w="2126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1857B6D4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368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780D9703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normal / </w:t>
            </w: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uneventful</w:t>
            </w:r>
            <w:proofErr w:type="spellEnd"/>
          </w:p>
        </w:tc>
        <w:tc>
          <w:tcPr>
            <w:tcW w:w="2977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3C67508A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Lamotrigin</w:t>
            </w:r>
            <w:proofErr w:type="spellEnd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150mg (50mg-0-100mg)</w:t>
            </w:r>
          </w:p>
        </w:tc>
        <w:tc>
          <w:tcPr>
            <w:tcW w:w="1134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6289A11C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NFD</w:t>
            </w:r>
          </w:p>
        </w:tc>
        <w:tc>
          <w:tcPr>
            <w:tcW w:w="2934" w:type="dxa"/>
            <w:gridSpan w:val="2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54F6AD5A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val="en-US" w:eastAsia="de-DE"/>
              </w:rPr>
              <w:t>Focal to bilateral tonic- clonic seizures</w:t>
            </w:r>
          </w:p>
        </w:tc>
      </w:tr>
      <w:tr w:rsidR="00290360" w:rsidRPr="00290360" w14:paraId="1091F8AA" w14:textId="77777777" w:rsidTr="005F3D8B">
        <w:trPr>
          <w:cantSplit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4230F433" w14:textId="77777777" w:rsidR="00290360" w:rsidRPr="00290360" w:rsidRDefault="00290360" w:rsidP="0029036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de-DE"/>
              </w:rPr>
              <w:t>039</w:t>
            </w:r>
          </w:p>
        </w:tc>
        <w:tc>
          <w:tcPr>
            <w:tcW w:w="567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6B153300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709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2752651D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2126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1EFDC268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Non-</w:t>
            </w: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lesional</w:t>
            </w:r>
            <w:proofErr w:type="spellEnd"/>
          </w:p>
        </w:tc>
        <w:tc>
          <w:tcPr>
            <w:tcW w:w="368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0817E474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normal / </w:t>
            </w: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uneventful</w:t>
            </w:r>
            <w:proofErr w:type="spellEnd"/>
          </w:p>
        </w:tc>
        <w:tc>
          <w:tcPr>
            <w:tcW w:w="2977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07BBD343" w14:textId="0399CFCE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N</w:t>
            </w:r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one</w:t>
            </w:r>
          </w:p>
        </w:tc>
        <w:tc>
          <w:tcPr>
            <w:tcW w:w="1134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4BA465B7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NFD</w:t>
            </w:r>
          </w:p>
        </w:tc>
        <w:tc>
          <w:tcPr>
            <w:tcW w:w="2934" w:type="dxa"/>
            <w:gridSpan w:val="2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noWrap/>
            <w:vAlign w:val="center"/>
            <w:hideMark/>
          </w:tcPr>
          <w:p w14:paraId="7CDEF60B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val="en-US" w:eastAsia="de-DE"/>
              </w:rPr>
              <w:t>Speech impairment; cognitive restrictions; vertigo</w:t>
            </w:r>
          </w:p>
        </w:tc>
      </w:tr>
      <w:tr w:rsidR="00290360" w:rsidRPr="00290360" w14:paraId="3FD86E70" w14:textId="77777777" w:rsidTr="005F3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tcBorders>
              <w:top w:val="single" w:sz="4" w:space="0" w:color="C4BC96" w:themeColor="background2" w:themeShade="BF"/>
              <w:bottom w:val="single" w:sz="4" w:space="0" w:color="auto"/>
            </w:tcBorders>
            <w:noWrap/>
            <w:vAlign w:val="center"/>
            <w:hideMark/>
          </w:tcPr>
          <w:p w14:paraId="4AFD3E31" w14:textId="77777777" w:rsidR="00290360" w:rsidRPr="00290360" w:rsidRDefault="00290360" w:rsidP="0029036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de-DE"/>
              </w:rPr>
              <w:t>042</w:t>
            </w:r>
          </w:p>
        </w:tc>
        <w:tc>
          <w:tcPr>
            <w:tcW w:w="567" w:type="dxa"/>
            <w:tcBorders>
              <w:top w:val="single" w:sz="4" w:space="0" w:color="C4BC96" w:themeColor="background2" w:themeShade="BF"/>
              <w:bottom w:val="single" w:sz="4" w:space="0" w:color="auto"/>
            </w:tcBorders>
            <w:noWrap/>
            <w:vAlign w:val="center"/>
            <w:hideMark/>
          </w:tcPr>
          <w:p w14:paraId="7047AC9F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09" w:type="dxa"/>
            <w:tcBorders>
              <w:top w:val="single" w:sz="4" w:space="0" w:color="C4BC96" w:themeColor="background2" w:themeShade="BF"/>
              <w:bottom w:val="single" w:sz="4" w:space="0" w:color="auto"/>
            </w:tcBorders>
            <w:noWrap/>
            <w:vAlign w:val="center"/>
            <w:hideMark/>
          </w:tcPr>
          <w:p w14:paraId="08B65344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55</w:t>
            </w:r>
          </w:p>
        </w:tc>
        <w:tc>
          <w:tcPr>
            <w:tcW w:w="2126" w:type="dxa"/>
            <w:tcBorders>
              <w:top w:val="single" w:sz="4" w:space="0" w:color="C4BC96" w:themeColor="background2" w:themeShade="BF"/>
              <w:bottom w:val="single" w:sz="4" w:space="0" w:color="auto"/>
            </w:tcBorders>
            <w:noWrap/>
            <w:vAlign w:val="center"/>
            <w:hideMark/>
          </w:tcPr>
          <w:p w14:paraId="55A502C9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Bifrontal</w:t>
            </w:r>
            <w:proofErr w:type="spellEnd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corticomedullar</w:t>
            </w:r>
            <w:proofErr w:type="spellEnd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signal</w:t>
            </w:r>
            <w:proofErr w:type="spellEnd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increase</w:t>
            </w:r>
            <w:proofErr w:type="spellEnd"/>
          </w:p>
        </w:tc>
        <w:tc>
          <w:tcPr>
            <w:tcW w:w="3685" w:type="dxa"/>
            <w:tcBorders>
              <w:top w:val="single" w:sz="4" w:space="0" w:color="C4BC96" w:themeColor="background2" w:themeShade="BF"/>
              <w:bottom w:val="single" w:sz="4" w:space="0" w:color="auto"/>
            </w:tcBorders>
            <w:noWrap/>
            <w:vAlign w:val="center"/>
            <w:hideMark/>
          </w:tcPr>
          <w:p w14:paraId="3668C3DE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normal / </w:t>
            </w: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uneventful</w:t>
            </w:r>
            <w:proofErr w:type="spellEnd"/>
          </w:p>
        </w:tc>
        <w:tc>
          <w:tcPr>
            <w:tcW w:w="2977" w:type="dxa"/>
            <w:tcBorders>
              <w:top w:val="single" w:sz="4" w:space="0" w:color="C4BC96" w:themeColor="background2" w:themeShade="BF"/>
              <w:bottom w:val="single" w:sz="4" w:space="0" w:color="auto"/>
            </w:tcBorders>
            <w:noWrap/>
            <w:vAlign w:val="center"/>
            <w:hideMark/>
          </w:tcPr>
          <w:p w14:paraId="60A94CC9" w14:textId="3EC5CB75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none</w:t>
            </w:r>
            <w:proofErr w:type="spellEnd"/>
          </w:p>
        </w:tc>
        <w:tc>
          <w:tcPr>
            <w:tcW w:w="1134" w:type="dxa"/>
            <w:tcBorders>
              <w:top w:val="single" w:sz="4" w:space="0" w:color="C4BC96" w:themeColor="background2" w:themeShade="BF"/>
              <w:bottom w:val="single" w:sz="4" w:space="0" w:color="auto"/>
            </w:tcBorders>
            <w:noWrap/>
            <w:vAlign w:val="center"/>
            <w:hideMark/>
          </w:tcPr>
          <w:p w14:paraId="59F3B7EC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eastAsia="de-DE"/>
              </w:rPr>
              <w:t>NFD</w:t>
            </w:r>
          </w:p>
        </w:tc>
        <w:tc>
          <w:tcPr>
            <w:tcW w:w="2934" w:type="dxa"/>
            <w:gridSpan w:val="2"/>
            <w:tcBorders>
              <w:top w:val="single" w:sz="4" w:space="0" w:color="C4BC96" w:themeColor="background2" w:themeShade="BF"/>
              <w:bottom w:val="single" w:sz="4" w:space="0" w:color="auto"/>
            </w:tcBorders>
            <w:noWrap/>
            <w:vAlign w:val="center"/>
            <w:hideMark/>
          </w:tcPr>
          <w:p w14:paraId="75E3D111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290360">
              <w:rPr>
                <w:rFonts w:eastAsia="Times New Roman" w:cs="Times New Roman"/>
                <w:sz w:val="16"/>
                <w:szCs w:val="16"/>
                <w:lang w:val="en-US" w:eastAsia="de-DE"/>
              </w:rPr>
              <w:t>Focal to bilateral tonic- clonic seizures</w:t>
            </w:r>
          </w:p>
        </w:tc>
      </w:tr>
    </w:tbl>
    <w:p w14:paraId="3185E202" w14:textId="77777777" w:rsidR="00290360" w:rsidRPr="00290360" w:rsidRDefault="00290360" w:rsidP="00290360">
      <w:pPr>
        <w:pStyle w:val="MDPI43tablefooter"/>
        <w:ind w:left="0" w:right="425"/>
        <w:jc w:val="both"/>
        <w:rPr>
          <w:rFonts w:ascii="Times New Roman" w:hAnsi="Times New Roman" w:cs="Times New Roman"/>
          <w:sz w:val="20"/>
          <w:szCs w:val="20"/>
        </w:rPr>
      </w:pPr>
      <w:r w:rsidRPr="00290360">
        <w:rPr>
          <w:rFonts w:ascii="Times New Roman" w:hAnsi="Times New Roman" w:cs="Times New Roman"/>
          <w:sz w:val="20"/>
          <w:szCs w:val="20"/>
        </w:rPr>
        <w:t>M: Male; F: Female;  N/A: not available; NFD: no final diagnosis; TLE: Temporal Lobe Epilepsy; MTLE: Mesial Temporal Lobe Epilepsy; PTME: Posttraumatic Multifocal Epilepsy; OLE: Occipital Lobe Epilepsy; FLE: Frontal Lobe Epileps</w:t>
      </w:r>
      <w:r w:rsidRPr="00290360">
        <w:rPr>
          <w:rFonts w:ascii="Times New Roman" w:hAnsi="Times New Roman" w:cs="Times New Roman"/>
          <w:sz w:val="20"/>
          <w:szCs w:val="20"/>
        </w:rPr>
        <w:t>y</w:t>
      </w:r>
    </w:p>
    <w:p w14:paraId="6D11A2DD" w14:textId="0AC97203" w:rsidR="00290360" w:rsidRPr="00290360" w:rsidRDefault="00290360" w:rsidP="006B73A7">
      <w:pPr>
        <w:pStyle w:val="MDPI43tablefooter"/>
        <w:ind w:left="0" w:right="425"/>
        <w:jc w:val="both"/>
        <w:rPr>
          <w:rFonts w:ascii="Times New Roman" w:hAnsi="Times New Roman" w:cs="Times New Roman"/>
          <w:sz w:val="24"/>
          <w:szCs w:val="24"/>
        </w:rPr>
        <w:sectPr w:rsidR="00290360" w:rsidRPr="00290360" w:rsidSect="00FD7664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  <w:r w:rsidRPr="00290360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Pr="00290360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290360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Pr="00290360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290360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290360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290360">
        <w:rPr>
          <w:rFonts w:ascii="Times New Roman" w:hAnsi="Times New Roman" w:cs="Times New Roman"/>
          <w:b/>
          <w:sz w:val="24"/>
          <w:szCs w:val="24"/>
        </w:rPr>
        <w:t>.</w:t>
      </w:r>
      <w:r w:rsidRPr="00290360">
        <w:rPr>
          <w:rFonts w:ascii="Times New Roman" w:hAnsi="Times New Roman" w:cs="Times New Roman"/>
          <w:sz w:val="24"/>
          <w:szCs w:val="24"/>
        </w:rPr>
        <w:t xml:space="preserve"> Detailed patient information</w:t>
      </w:r>
    </w:p>
    <w:p w14:paraId="4408CF70" w14:textId="77777777" w:rsidR="00290360" w:rsidRPr="00C405F0" w:rsidRDefault="00290360" w:rsidP="00290360">
      <w:pPr>
        <w:pStyle w:val="MDPI16affiliation"/>
        <w:ind w:left="0" w:firstLine="0"/>
        <w:rPr>
          <w:rFonts w:ascii="Palatino" w:hAnsi="Palatino" w:cstheme="minorHAnsi"/>
          <w:sz w:val="18"/>
        </w:rPr>
      </w:pPr>
    </w:p>
    <w:tbl>
      <w:tblPr>
        <w:tblStyle w:val="EinfacheTabelle2"/>
        <w:tblW w:w="9214" w:type="dxa"/>
        <w:jc w:val="center"/>
        <w:tblLook w:val="04A0" w:firstRow="1" w:lastRow="0" w:firstColumn="1" w:lastColumn="0" w:noHBand="0" w:noVBand="1"/>
      </w:tblPr>
      <w:tblGrid>
        <w:gridCol w:w="1701"/>
        <w:gridCol w:w="1134"/>
        <w:gridCol w:w="1276"/>
        <w:gridCol w:w="1701"/>
        <w:gridCol w:w="1985"/>
        <w:gridCol w:w="1417"/>
      </w:tblGrid>
      <w:tr w:rsidR="00290360" w:rsidRPr="00290360" w14:paraId="275882A6" w14:textId="77777777" w:rsidTr="005F3D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210ACDF6" w14:textId="77777777" w:rsidR="00290360" w:rsidRPr="00290360" w:rsidRDefault="00290360" w:rsidP="0029036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ID</w:t>
            </w:r>
          </w:p>
        </w:tc>
        <w:tc>
          <w:tcPr>
            <w:tcW w:w="1134" w:type="dxa"/>
            <w:noWrap/>
            <w:vAlign w:val="center"/>
            <w:hideMark/>
          </w:tcPr>
          <w:p w14:paraId="368C1AC7" w14:textId="77777777" w:rsidR="00290360" w:rsidRPr="00290360" w:rsidRDefault="00290360" w:rsidP="0029036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Sex</w:t>
            </w:r>
          </w:p>
        </w:tc>
        <w:tc>
          <w:tcPr>
            <w:tcW w:w="1276" w:type="dxa"/>
            <w:noWrap/>
            <w:vAlign w:val="center"/>
            <w:hideMark/>
          </w:tcPr>
          <w:p w14:paraId="37EC17EA" w14:textId="77777777" w:rsidR="00290360" w:rsidRPr="00290360" w:rsidRDefault="00290360" w:rsidP="0029036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Age</w:t>
            </w:r>
          </w:p>
        </w:tc>
        <w:tc>
          <w:tcPr>
            <w:tcW w:w="1701" w:type="dxa"/>
            <w:noWrap/>
            <w:vAlign w:val="center"/>
            <w:hideMark/>
          </w:tcPr>
          <w:p w14:paraId="775E3AC1" w14:textId="77777777" w:rsidR="00290360" w:rsidRPr="00290360" w:rsidRDefault="00290360" w:rsidP="0029036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Epilepsy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7500FAA4" w14:textId="77777777" w:rsidR="00290360" w:rsidRPr="00290360" w:rsidRDefault="00290360" w:rsidP="0029036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Resting</w:t>
            </w:r>
            <w:proofErr w:type="spellEnd"/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 xml:space="preserve"> HFO</w:t>
            </w:r>
          </w:p>
        </w:tc>
        <w:tc>
          <w:tcPr>
            <w:tcW w:w="1417" w:type="dxa"/>
            <w:noWrap/>
            <w:vAlign w:val="center"/>
            <w:hideMark/>
          </w:tcPr>
          <w:p w14:paraId="419C6196" w14:textId="77777777" w:rsidR="00290360" w:rsidRPr="00290360" w:rsidRDefault="00290360" w:rsidP="0029036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Motor HFO</w:t>
            </w:r>
          </w:p>
        </w:tc>
      </w:tr>
      <w:tr w:rsidR="00290360" w:rsidRPr="00290360" w14:paraId="388CEF73" w14:textId="77777777" w:rsidTr="005F3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98D4E7" w14:textId="77777777" w:rsidR="00290360" w:rsidRPr="00290360" w:rsidRDefault="00290360" w:rsidP="0029036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 xml:space="preserve">&lt; 25 </w:t>
            </w:r>
            <w:proofErr w:type="spellStart"/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Years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2C570B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141286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1743C6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8FB309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D42B45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290360" w:rsidRPr="00290360" w14:paraId="7E6D340F" w14:textId="77777777" w:rsidTr="005F3D8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1CAF283" w14:textId="77777777" w:rsidR="00290360" w:rsidRPr="00290360" w:rsidRDefault="00290360" w:rsidP="0029036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de-DE"/>
              </w:rPr>
              <w:t>00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1C63600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C127080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A729174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 xml:space="preserve">TLE </w:t>
            </w:r>
            <w:proofErr w:type="spellStart"/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right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842D665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727D6ED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0</w:t>
            </w:r>
          </w:p>
        </w:tc>
      </w:tr>
      <w:tr w:rsidR="00290360" w:rsidRPr="00290360" w14:paraId="2480733A" w14:textId="77777777" w:rsidTr="005F3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732E38" w14:textId="77777777" w:rsidR="00290360" w:rsidRPr="00290360" w:rsidRDefault="00290360" w:rsidP="0029036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de-DE"/>
              </w:rPr>
              <w:t>0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C0DD1A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EF2893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F49275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 xml:space="preserve">MTLE </w:t>
            </w:r>
            <w:proofErr w:type="spellStart"/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right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  <w:hideMark/>
          </w:tcPr>
          <w:p w14:paraId="06A33A25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  <w:hideMark/>
          </w:tcPr>
          <w:p w14:paraId="3EFA544A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2</w:t>
            </w:r>
          </w:p>
        </w:tc>
      </w:tr>
      <w:tr w:rsidR="00290360" w:rsidRPr="00290360" w14:paraId="23662C7E" w14:textId="77777777" w:rsidTr="005F3D8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D13176" w14:textId="77777777" w:rsidR="00290360" w:rsidRPr="00290360" w:rsidRDefault="00290360" w:rsidP="0029036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de-DE"/>
              </w:rPr>
              <w:t>0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638150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64C73D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3C1539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 xml:space="preserve">PTME </w:t>
            </w:r>
            <w:proofErr w:type="spellStart"/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Left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  <w:hideMark/>
          </w:tcPr>
          <w:p w14:paraId="1307100A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  <w:hideMark/>
          </w:tcPr>
          <w:p w14:paraId="10FF0B6E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4</w:t>
            </w:r>
          </w:p>
        </w:tc>
      </w:tr>
      <w:tr w:rsidR="00290360" w:rsidRPr="00290360" w14:paraId="520EFC98" w14:textId="77777777" w:rsidTr="005F3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C593B9" w14:textId="77777777" w:rsidR="00290360" w:rsidRPr="00290360" w:rsidRDefault="00290360" w:rsidP="0029036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de-DE"/>
              </w:rPr>
              <w:t>0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C0F1A8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037E85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19688A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 xml:space="preserve">OLE </w:t>
            </w:r>
            <w:proofErr w:type="spellStart"/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Right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  <w:hideMark/>
          </w:tcPr>
          <w:p w14:paraId="52CC6720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  <w:hideMark/>
          </w:tcPr>
          <w:p w14:paraId="069D0D2C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2</w:t>
            </w:r>
          </w:p>
        </w:tc>
      </w:tr>
      <w:tr w:rsidR="00290360" w:rsidRPr="00290360" w14:paraId="0F1E082A" w14:textId="77777777" w:rsidTr="005F3D8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FD221F" w14:textId="77777777" w:rsidR="00290360" w:rsidRPr="00290360" w:rsidRDefault="00290360" w:rsidP="0029036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de-DE"/>
              </w:rPr>
              <w:t>0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12BD01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E99C9E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2A174A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FL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  <w:hideMark/>
          </w:tcPr>
          <w:p w14:paraId="28CC4D13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  <w:hideMark/>
          </w:tcPr>
          <w:p w14:paraId="40B5878D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0</w:t>
            </w:r>
          </w:p>
        </w:tc>
      </w:tr>
      <w:tr w:rsidR="00290360" w:rsidRPr="00290360" w14:paraId="28FC8692" w14:textId="77777777" w:rsidTr="005F3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E2BE1DE" w14:textId="77777777" w:rsidR="00290360" w:rsidRPr="00290360" w:rsidRDefault="00290360" w:rsidP="0029036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de-DE"/>
              </w:rPr>
              <w:t>02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84B460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089F97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FDF4018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NFD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2AAA334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743A421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7</w:t>
            </w:r>
          </w:p>
        </w:tc>
      </w:tr>
      <w:tr w:rsidR="00290360" w:rsidRPr="00290360" w14:paraId="2D61F5D4" w14:textId="77777777" w:rsidTr="005F3D8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C34DD3" w14:textId="77777777" w:rsidR="00290360" w:rsidRPr="00290360" w:rsidRDefault="00290360" w:rsidP="0029036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 xml:space="preserve">&gt; 50 </w:t>
            </w:r>
            <w:proofErr w:type="spellStart"/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8DA019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43B015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C6D6AB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262B13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4F4048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290360" w:rsidRPr="00290360" w14:paraId="67665605" w14:textId="77777777" w:rsidTr="005F3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220A088" w14:textId="77777777" w:rsidR="00290360" w:rsidRPr="00290360" w:rsidRDefault="00290360" w:rsidP="0029036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de-DE"/>
              </w:rPr>
              <w:t>00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8BB4511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35577D7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5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0E344B4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 xml:space="preserve">TLE </w:t>
            </w:r>
            <w:proofErr w:type="spellStart"/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left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9CF7FD0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86720E9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10</w:t>
            </w:r>
          </w:p>
        </w:tc>
      </w:tr>
      <w:tr w:rsidR="00290360" w:rsidRPr="00290360" w14:paraId="4E142559" w14:textId="77777777" w:rsidTr="005F3D8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FEF3AD" w14:textId="77777777" w:rsidR="00290360" w:rsidRPr="00290360" w:rsidRDefault="00290360" w:rsidP="0029036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de-DE"/>
              </w:rPr>
              <w:t>0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D72955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599AE2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97DDB8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 xml:space="preserve">TLE </w:t>
            </w:r>
            <w:proofErr w:type="spellStart"/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left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  <w:hideMark/>
          </w:tcPr>
          <w:p w14:paraId="7C219B01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  <w:hideMark/>
          </w:tcPr>
          <w:p w14:paraId="30447A4A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0</w:t>
            </w:r>
          </w:p>
        </w:tc>
      </w:tr>
      <w:tr w:rsidR="00290360" w:rsidRPr="00290360" w14:paraId="1653AB0B" w14:textId="77777777" w:rsidTr="005F3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E9B792" w14:textId="77777777" w:rsidR="00290360" w:rsidRPr="00290360" w:rsidRDefault="00290360" w:rsidP="0029036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de-DE"/>
              </w:rPr>
              <w:t>0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345FFD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5341CE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6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104DF4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NF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  <w:hideMark/>
          </w:tcPr>
          <w:p w14:paraId="6B8B8CD6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  <w:hideMark/>
          </w:tcPr>
          <w:p w14:paraId="63A6F00A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0</w:t>
            </w:r>
          </w:p>
        </w:tc>
      </w:tr>
      <w:tr w:rsidR="00290360" w:rsidRPr="00290360" w14:paraId="6F2568E1" w14:textId="77777777" w:rsidTr="005F3D8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D57EB1" w14:textId="77777777" w:rsidR="00290360" w:rsidRPr="00290360" w:rsidRDefault="00290360" w:rsidP="0029036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de-DE"/>
              </w:rPr>
              <w:t>0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6A20E4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7CCDCD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F01ECB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NF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  <w:hideMark/>
          </w:tcPr>
          <w:p w14:paraId="3DDA2C1C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  <w:hideMark/>
          </w:tcPr>
          <w:p w14:paraId="75DB0A41" w14:textId="77777777" w:rsidR="00290360" w:rsidRPr="00290360" w:rsidRDefault="00290360" w:rsidP="0029036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0</w:t>
            </w:r>
          </w:p>
        </w:tc>
      </w:tr>
      <w:tr w:rsidR="00290360" w:rsidRPr="00290360" w14:paraId="24E18728" w14:textId="77777777" w:rsidTr="005F3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93576F4" w14:textId="77777777" w:rsidR="00290360" w:rsidRPr="00290360" w:rsidRDefault="00290360" w:rsidP="0029036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de-DE"/>
              </w:rPr>
              <w:t>04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32121D1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91B2B17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250D4DD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NFD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2031561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B57DDB6" w14:textId="77777777" w:rsidR="00290360" w:rsidRPr="00290360" w:rsidRDefault="00290360" w:rsidP="0029036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290360">
              <w:rPr>
                <w:rFonts w:eastAsia="Times New Roman" w:cs="Times New Roman"/>
                <w:sz w:val="18"/>
                <w:szCs w:val="18"/>
                <w:lang w:eastAsia="de-DE"/>
              </w:rPr>
              <w:t>6</w:t>
            </w:r>
          </w:p>
        </w:tc>
      </w:tr>
    </w:tbl>
    <w:p w14:paraId="7B0ABCB4" w14:textId="77777777" w:rsidR="00290360" w:rsidRPr="006B73A7" w:rsidRDefault="00290360" w:rsidP="00290360">
      <w:pPr>
        <w:pStyle w:val="MDPI43tablefooter"/>
        <w:ind w:left="425" w:right="425"/>
        <w:jc w:val="both"/>
        <w:rPr>
          <w:rFonts w:ascii="Times New Roman" w:hAnsi="Times New Roman" w:cs="Times New Roman"/>
          <w:sz w:val="20"/>
          <w:szCs w:val="20"/>
        </w:rPr>
      </w:pPr>
      <w:r w:rsidRPr="006B73A7">
        <w:rPr>
          <w:rFonts w:ascii="Times New Roman" w:hAnsi="Times New Roman" w:cs="Times New Roman"/>
          <w:sz w:val="20"/>
          <w:szCs w:val="20"/>
        </w:rPr>
        <w:t>M: Male; F: Female; NFD: no final diagnosis; TLE: Temporal Lobe Epilepsy; MTLE: Mesial Temporal Lobe Epilepsy; PTME: Posttraumatic Multifocal Epilepsy; OLE: Occipital Lobe Epilepsy; FLE: Frontal Lobe Epilepsy.</w:t>
      </w:r>
    </w:p>
    <w:p w14:paraId="0775FCB7" w14:textId="77777777" w:rsidR="00290360" w:rsidRPr="00290360" w:rsidRDefault="00290360" w:rsidP="00290360">
      <w:pPr>
        <w:pStyle w:val="MDPI16affiliation"/>
        <w:ind w:left="0" w:firstLine="0"/>
        <w:rPr>
          <w:rFonts w:ascii="Times New Roman" w:hAnsi="Times New Roman"/>
          <w:sz w:val="24"/>
          <w:szCs w:val="24"/>
        </w:rPr>
      </w:pPr>
      <w:r w:rsidRPr="00290360">
        <w:rPr>
          <w:rFonts w:ascii="Times New Roman" w:hAnsi="Times New Roman"/>
          <w:b/>
          <w:bCs/>
          <w:sz w:val="24"/>
          <w:szCs w:val="24"/>
        </w:rPr>
        <w:t xml:space="preserve">Supplementary Table 2. </w:t>
      </w:r>
      <w:r w:rsidRPr="00290360">
        <w:rPr>
          <w:rFonts w:ascii="Times New Roman" w:hAnsi="Times New Roman"/>
          <w:sz w:val="24"/>
          <w:szCs w:val="24"/>
        </w:rPr>
        <w:t>Epilepsy and HFO rates.</w:t>
      </w:r>
    </w:p>
    <w:p w14:paraId="1BB00D01" w14:textId="77777777" w:rsidR="00290360" w:rsidRPr="001549D3" w:rsidRDefault="00290360" w:rsidP="00654E8F">
      <w:pPr>
        <w:spacing w:before="240"/>
      </w:pPr>
    </w:p>
    <w:sectPr w:rsidR="00290360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319053" w14:textId="77777777" w:rsidR="00436829" w:rsidRDefault="00436829" w:rsidP="00117666">
      <w:pPr>
        <w:spacing w:after="0"/>
      </w:pPr>
      <w:r>
        <w:separator/>
      </w:r>
    </w:p>
  </w:endnote>
  <w:endnote w:type="continuationSeparator" w:id="0">
    <w:p w14:paraId="4904B954" w14:textId="77777777" w:rsidR="00436829" w:rsidRDefault="004368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Palatino">
    <w:altName w:val="﷽﷽﷽﷽﷽﷽﷽﷽"/>
    <w:panose1 w:val="00000000000000000000"/>
    <w:charset w:val="4D"/>
    <w:family w:val="auto"/>
    <w:pitch w:val="variable"/>
    <w:sig w:usb0="A00002FF" w:usb1="7800205A" w:usb2="14600000" w:usb3="00000000" w:csb0="000001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CEDE47" w14:textId="77777777" w:rsidR="00436829" w:rsidRDefault="00436829" w:rsidP="00117666">
      <w:pPr>
        <w:spacing w:after="0"/>
      </w:pPr>
      <w:r>
        <w:separator/>
      </w:r>
    </w:p>
  </w:footnote>
  <w:footnote w:type="continuationSeparator" w:id="0">
    <w:p w14:paraId="3D26D6B6" w14:textId="77777777" w:rsidR="00436829" w:rsidRDefault="004368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2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76CC"/>
    <w:rsid w:val="00267D18"/>
    <w:rsid w:val="00274347"/>
    <w:rsid w:val="002868E2"/>
    <w:rsid w:val="002869C3"/>
    <w:rsid w:val="00290360"/>
    <w:rsid w:val="002936E4"/>
    <w:rsid w:val="002B4A57"/>
    <w:rsid w:val="002C74CA"/>
    <w:rsid w:val="003123F4"/>
    <w:rsid w:val="003544FB"/>
    <w:rsid w:val="003D2F2D"/>
    <w:rsid w:val="00401590"/>
    <w:rsid w:val="00436829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3A7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MDPI16affiliation">
    <w:name w:val="MDPI_1.6_affiliation"/>
    <w:qFormat/>
    <w:rsid w:val="0029036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table" w:styleId="EinfacheTabelle2">
    <w:name w:val="Plain Table 2"/>
    <w:basedOn w:val="NormaleTabelle"/>
    <w:uiPriority w:val="42"/>
    <w:rsid w:val="00290360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43tablefooter">
    <w:name w:val="MDPI_4.3_table_footer"/>
    <w:next w:val="Standard"/>
    <w:qFormat/>
    <w:rsid w:val="00290360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2</Pages>
  <Words>426</Words>
  <Characters>2691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4</cp:revision>
  <cp:lastPrinted>2013-10-03T12:51:00Z</cp:lastPrinted>
  <dcterms:created xsi:type="dcterms:W3CDTF">2018-11-23T08:58:00Z</dcterms:created>
  <dcterms:modified xsi:type="dcterms:W3CDTF">2021-06-07T05:25:00Z</dcterms:modified>
</cp:coreProperties>
</file>